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: </w:t>
      </w:r>
      <w:r>
        <w:rPr>
          <w:rFonts w:cs="Times New Roman" w:ascii="Times New Roman" w:hAnsi="Times New Roman"/>
          <w:sz w:val="24"/>
          <w:szCs w:val="24"/>
          <w:lang w:val="en-US"/>
        </w:rPr>
        <w:t>Calculations based on estimated Effective Genome Sizes</w:t>
      </w:r>
    </w:p>
    <w:p>
      <w:pPr>
        <w:pStyle w:val="Normal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(References are listed in the reference list of the main manuscript</w:t>
      </w:r>
      <w:r>
        <w:rPr/>
        <w:t>)</w:t>
      </w:r>
    </w:p>
    <w:tbl>
      <w:tblPr>
        <w:tblW w:w="9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1134"/>
        <w:gridCol w:w="1202"/>
      </w:tblGrid>
      <w:tr>
        <w:trPr/>
        <w:tc>
          <w:tcPr>
            <w:tcW w:w="69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ametre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0-4 cm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-15 cm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GS: (a+b∙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-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/x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Where a, b and c are constants, L is average read length and x is marker gene dens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8 Mbp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0 Mbp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ength marker gene (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2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ength marker gene (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9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90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ength marker gene (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0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verage copy number (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) in the commun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verage copy number (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) in the commun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verage copy number (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) in the communit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robability of detecting mcrA: 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(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/EGS) ∙ 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13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37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robability of detecting pmoA: 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( 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/EGS) ∙ 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0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247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robability of detecting dsrAB: 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(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/EGS) ∙ 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39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0169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xpected hits to mcrA (assuming it is present in all organisms): 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 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∙ Number of reads in metagenom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xpected hits to pmoA (assuming it is present in all organisms): 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 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∙ Number of reads in metagenom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6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xpected hits to dsrAB (assuming it is present in all organisms): 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= 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∙ Number of reads in metagenome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5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mcrA detected 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pmoA detected 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Number of dsrAB detected 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stimated fraction of community containing mcrA: 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/ 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mcr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 ∙ 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4 %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37 %</w:t>
            </w:r>
          </w:p>
        </w:tc>
      </w:tr>
      <w:tr>
        <w:trPr/>
        <w:tc>
          <w:tcPr>
            <w:tcW w:w="6912" w:type="dxa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stimated fraction of community containing pmoA: 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/ 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pmo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 ∙ 1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1 %</w:t>
            </w:r>
          </w:p>
        </w:tc>
        <w:tc>
          <w:tcPr>
            <w:tcW w:w="1202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.53%</w:t>
            </w:r>
          </w:p>
        </w:tc>
      </w:tr>
      <w:tr>
        <w:trPr/>
        <w:tc>
          <w:tcPr>
            <w:tcW w:w="69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Estimated fraction of community containing dsrAB: 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/ 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dsrAB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) ∙ 10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2 %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59 %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200"/>
        <w:contextualSpacing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2:25:00Z</dcterms:created>
  <dc:creator>othildeh</dc:creator>
  <dc:description/>
  <cp:keywords/>
  <dc:language>en-US</dc:language>
  <cp:lastModifiedBy>Othilde Elise Håvelsrud</cp:lastModifiedBy>
  <cp:lastPrinted>2011-09-22T12:02:00Z</cp:lastPrinted>
  <dcterms:modified xsi:type="dcterms:W3CDTF">2011-09-30T11:0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